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B49" w:rsidRPr="004D0C99" w:rsidRDefault="00215306" w:rsidP="00726B49">
      <w:pPr>
        <w:pStyle w:val="Caption"/>
        <w:rPr>
          <w:rFonts w:ascii="Times New Roman" w:hAnsi="Times New Roman"/>
        </w:rPr>
      </w:pPr>
      <w:bookmarkStart w:id="0" w:name="_Toc443319037"/>
      <w:r w:rsidRPr="004D0C99">
        <w:rPr>
          <w:rFonts w:ascii="Times New Roman" w:hAnsi="Times New Roman"/>
        </w:rPr>
        <w:t xml:space="preserve">S1 </w:t>
      </w:r>
      <w:r w:rsidR="00726B49" w:rsidRPr="004D0C99">
        <w:rPr>
          <w:rFonts w:ascii="Times New Roman" w:hAnsi="Times New Roman"/>
        </w:rPr>
        <w:t>Ta</w:t>
      </w:r>
      <w:r w:rsidR="00055B4F">
        <w:rPr>
          <w:rFonts w:ascii="Times New Roman" w:hAnsi="Times New Roman"/>
        </w:rPr>
        <w:t>ble.</w:t>
      </w:r>
      <w:r w:rsidR="000F65AC">
        <w:rPr>
          <w:rFonts w:ascii="Times New Roman" w:hAnsi="Times New Roman"/>
        </w:rPr>
        <w:t xml:space="preserve"> Percentage of </w:t>
      </w:r>
      <w:r w:rsidR="00055B4F">
        <w:rPr>
          <w:rFonts w:ascii="Times New Roman" w:hAnsi="Times New Roman"/>
        </w:rPr>
        <w:t>W</w:t>
      </w:r>
      <w:r w:rsidR="000F65AC">
        <w:rPr>
          <w:rFonts w:ascii="Times New Roman" w:hAnsi="Times New Roman"/>
        </w:rPr>
        <w:t xml:space="preserve">omen with </w:t>
      </w:r>
      <w:r w:rsidR="00055B4F">
        <w:rPr>
          <w:rFonts w:ascii="Times New Roman" w:hAnsi="Times New Roman"/>
        </w:rPr>
        <w:t>F</w:t>
      </w:r>
      <w:r w:rsidR="00726B49" w:rsidRPr="004D0C99">
        <w:rPr>
          <w:rFonts w:ascii="Times New Roman" w:hAnsi="Times New Roman"/>
        </w:rPr>
        <w:t xml:space="preserve">irst </w:t>
      </w:r>
      <w:r w:rsidR="00055B4F">
        <w:rPr>
          <w:rFonts w:ascii="Times New Roman" w:hAnsi="Times New Roman"/>
        </w:rPr>
        <w:t>A</w:t>
      </w:r>
      <w:r w:rsidR="00726B49" w:rsidRPr="004D0C99">
        <w:rPr>
          <w:rFonts w:ascii="Times New Roman" w:hAnsi="Times New Roman"/>
        </w:rPr>
        <w:t xml:space="preserve">ntenatal </w:t>
      </w:r>
      <w:r w:rsidR="00055B4F">
        <w:rPr>
          <w:rFonts w:ascii="Times New Roman" w:hAnsi="Times New Roman"/>
        </w:rPr>
        <w:t>B</w:t>
      </w:r>
      <w:r w:rsidR="00726B49" w:rsidRPr="004D0C99">
        <w:rPr>
          <w:rFonts w:ascii="Times New Roman" w:hAnsi="Times New Roman"/>
        </w:rPr>
        <w:t xml:space="preserve">loods </w:t>
      </w:r>
      <w:r w:rsidR="00055B4F">
        <w:rPr>
          <w:rFonts w:ascii="Times New Roman" w:hAnsi="Times New Roman"/>
        </w:rPr>
        <w:t>T</w:t>
      </w:r>
      <w:r w:rsidR="00726B49" w:rsidRPr="004D0C99">
        <w:rPr>
          <w:rFonts w:ascii="Times New Roman" w:hAnsi="Times New Roman"/>
        </w:rPr>
        <w:t xml:space="preserve">aken in Christchurch, by </w:t>
      </w:r>
      <w:r w:rsidR="00055B4F">
        <w:rPr>
          <w:rFonts w:ascii="Times New Roman" w:hAnsi="Times New Roman"/>
        </w:rPr>
        <w:t>E</w:t>
      </w:r>
      <w:r w:rsidR="00726B49" w:rsidRPr="004D0C99">
        <w:rPr>
          <w:rFonts w:ascii="Times New Roman" w:hAnsi="Times New Roman"/>
        </w:rPr>
        <w:t xml:space="preserve">thnicity and </w:t>
      </w:r>
      <w:r w:rsidR="00055B4F">
        <w:rPr>
          <w:rFonts w:ascii="Times New Roman" w:hAnsi="Times New Roman"/>
        </w:rPr>
        <w:t>A</w:t>
      </w:r>
      <w:r w:rsidR="00726B49" w:rsidRPr="004D0C99">
        <w:rPr>
          <w:rFonts w:ascii="Times New Roman" w:hAnsi="Times New Roman"/>
        </w:rPr>
        <w:t>ge</w:t>
      </w:r>
      <w:bookmarkEnd w:id="0"/>
    </w:p>
    <w:p w:rsidR="00A843FC" w:rsidRPr="00A843FC" w:rsidRDefault="00A843FC" w:rsidP="004D0C99">
      <w:pPr>
        <w:rPr>
          <w:rFonts w:ascii="Times New Roman" w:hAnsi="Times New Roman"/>
          <w:sz w:val="20"/>
        </w:rPr>
      </w:pPr>
    </w:p>
    <w:tbl>
      <w:tblPr>
        <w:tblW w:w="8111" w:type="dxa"/>
        <w:tblInd w:w="93" w:type="dxa"/>
        <w:tblLook w:val="04A0" w:firstRow="1" w:lastRow="0" w:firstColumn="1" w:lastColumn="0" w:noHBand="0" w:noVBand="1"/>
      </w:tblPr>
      <w:tblGrid>
        <w:gridCol w:w="1500"/>
        <w:gridCol w:w="1360"/>
        <w:gridCol w:w="1531"/>
        <w:gridCol w:w="1860"/>
        <w:gridCol w:w="1860"/>
      </w:tblGrid>
      <w:tr w:rsidR="00726B49" w:rsidRPr="004D0C99" w:rsidTr="00710D7B">
        <w:trPr>
          <w:trHeight w:val="5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Total wome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First antenatal blood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Unadjust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Adjusted</w:t>
            </w:r>
            <w:r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br/>
              <w:t>(by maternal age)</w:t>
            </w:r>
          </w:p>
        </w:tc>
      </w:tr>
      <w:tr w:rsidR="00726B49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n (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n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4D0C99" w:rsidP="00710D7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IPR</w:t>
            </w:r>
            <w:r w:rsidR="00726B49"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 xml:space="preserve">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4D0C99" w:rsidP="00710D7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IPR</w:t>
            </w:r>
            <w:r w:rsidR="00726B49" w:rsidRPr="004D0C9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 xml:space="preserve"> (95% CI)</w:t>
            </w:r>
          </w:p>
        </w:tc>
      </w:tr>
      <w:tr w:rsidR="00726B49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6B49" w:rsidRPr="004D0C99" w:rsidRDefault="00726B49" w:rsidP="00710D7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  <w:t>Ethnic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6B49" w:rsidRPr="004D0C99" w:rsidRDefault="00726B49" w:rsidP="00710D7B">
            <w:pPr>
              <w:rPr>
                <w:rFonts w:ascii="Times New Roman" w:hAnsi="Times New Roman"/>
                <w:lang w:val="en-NZ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6B49" w:rsidRPr="004D0C99" w:rsidRDefault="00726B49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726B49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26B49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 xml:space="preserve">European </w:t>
            </w:r>
            <w:r w:rsidR="006A3278" w:rsidRPr="004D0C99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r w:rsidRPr="004D0C9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8957 (77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7496 (83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726B49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Mā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972 (8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771 (79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0.95 (0.92 to 0.9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0.95 (0.92 to 0.99)</w:t>
            </w:r>
          </w:p>
        </w:tc>
      </w:tr>
      <w:tr w:rsidR="00726B49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Pacific peoples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420 (3.6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323 (76.9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0.92 (0.87 to 0.97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0.92 (0.87 to 0.97)</w:t>
            </w:r>
          </w:p>
        </w:tc>
      </w:tr>
      <w:tr w:rsidR="00726B49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231 (10.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029 (83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.00 (0.97 to 1.0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.00 (0.97 to 1.03)</w:t>
            </w:r>
          </w:p>
        </w:tc>
      </w:tr>
      <w:tr w:rsidR="00726B49" w:rsidRPr="004D0C99" w:rsidTr="00710D7B">
        <w:trPr>
          <w:trHeight w:val="255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B49" w:rsidRPr="004D0C99" w:rsidRDefault="00726B49" w:rsidP="00710D7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  <w:t>Age</w:t>
            </w:r>
            <w:r w:rsidR="006A3278" w:rsidRPr="004D0C99"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  <w:t xml:space="preserve"> in year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B49" w:rsidRPr="004D0C99" w:rsidRDefault="00726B49" w:rsidP="00710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C45145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145" w:rsidRPr="004D0C99" w:rsidRDefault="00C45145" w:rsidP="00524C8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622 (5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509 (81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.00 (0.96 to 1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145" w:rsidRPr="004D0C99" w:rsidRDefault="00C45145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C45145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145" w:rsidRPr="004D0C99" w:rsidRDefault="00C45145" w:rsidP="00524C8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0 to 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746 (15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434 (82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.01 (0.98 to 1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C45145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145" w:rsidRPr="004D0C99" w:rsidRDefault="00C45145" w:rsidP="00524C8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5 to 29 </w:t>
            </w:r>
            <w:r w:rsidRPr="004D0C9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f</w:t>
            </w: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2734 (23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2230 (81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C45145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145" w:rsidRPr="004D0C99" w:rsidRDefault="00C45145" w:rsidP="00524C8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 to 3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3546 (30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2969 (83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.03 (1.00 to 1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145" w:rsidRPr="004D0C99" w:rsidRDefault="00C45145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C45145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145" w:rsidRPr="004D0C99" w:rsidRDefault="00C45145" w:rsidP="00524C8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5 to 3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2428 (21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2049 (84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.03 (1.01 to 1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145" w:rsidRPr="004D0C99" w:rsidRDefault="00C45145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C45145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145" w:rsidRPr="004D0C99" w:rsidRDefault="00C45145" w:rsidP="00FB4A0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0 </w:t>
            </w:r>
            <w:r w:rsidR="00FB4A03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504 (4.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428 (84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5145" w:rsidRPr="004D0C99" w:rsidRDefault="00C45145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.04 (1.00 to 1.0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145" w:rsidRPr="004D0C99" w:rsidRDefault="00C45145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  <w:tr w:rsidR="00726B49" w:rsidRPr="004D0C99" w:rsidTr="00710D7B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B49" w:rsidRPr="004D0C99" w:rsidRDefault="00726B49" w:rsidP="00710D7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  <w:t>Overal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11580 (10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9619 (83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B49" w:rsidRPr="004D0C99" w:rsidRDefault="00726B49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B49" w:rsidRPr="004D0C99" w:rsidRDefault="00726B49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4D0C99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</w:tbl>
    <w:p w:rsidR="004D0C99" w:rsidRDefault="004D0C99">
      <w:pPr>
        <w:rPr>
          <w:rFonts w:ascii="Times New Roman" w:hAnsi="Times New Roman"/>
        </w:rPr>
      </w:pPr>
    </w:p>
    <w:p w:rsidR="00055B4F" w:rsidRDefault="00055B4F" w:rsidP="00055B4F">
      <w:pPr>
        <w:rPr>
          <w:rFonts w:ascii="Times New Roman" w:hAnsi="Times New Roman"/>
          <w:sz w:val="20"/>
        </w:rPr>
      </w:pPr>
      <w:r w:rsidRPr="00A843FC">
        <w:rPr>
          <w:rFonts w:ascii="Times New Roman" w:hAnsi="Times New Roman"/>
          <w:sz w:val="20"/>
        </w:rPr>
        <w:t xml:space="preserve">IPR - incidence proportion ratio. CI - confidence intervals. </w:t>
      </w:r>
    </w:p>
    <w:p w:rsidR="00055B4F" w:rsidRPr="004D0C99" w:rsidRDefault="00055B4F">
      <w:pPr>
        <w:rPr>
          <w:rFonts w:ascii="Times New Roman" w:hAnsi="Times New Roman"/>
        </w:rPr>
      </w:pPr>
      <w:bookmarkStart w:id="1" w:name="_GoBack"/>
      <w:bookmarkEnd w:id="1"/>
    </w:p>
    <w:sectPr w:rsidR="00055B4F" w:rsidRPr="004D0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B49"/>
    <w:rsid w:val="00055B4F"/>
    <w:rsid w:val="000F65AC"/>
    <w:rsid w:val="00206125"/>
    <w:rsid w:val="00215306"/>
    <w:rsid w:val="004D0C99"/>
    <w:rsid w:val="00531E76"/>
    <w:rsid w:val="006617CA"/>
    <w:rsid w:val="006A3278"/>
    <w:rsid w:val="00726B49"/>
    <w:rsid w:val="00A843FC"/>
    <w:rsid w:val="00C45145"/>
    <w:rsid w:val="00FB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B49"/>
    <w:pPr>
      <w:spacing w:after="0" w:line="276" w:lineRule="auto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6B49"/>
    <w:pPr>
      <w:keepNext/>
      <w:spacing w:after="200" w:line="240" w:lineRule="auto"/>
    </w:pPr>
    <w:rPr>
      <w:rFonts w:eastAsiaTheme="minorEastAsia"/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B49"/>
    <w:pPr>
      <w:spacing w:after="0" w:line="276" w:lineRule="auto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6B49"/>
    <w:pPr>
      <w:keepNext/>
      <w:spacing w:after="200" w:line="240" w:lineRule="auto"/>
    </w:pPr>
    <w:rPr>
      <w:rFonts w:eastAsiaTheme="minorEastAsia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3C9463</Template>
  <TotalTime>6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HB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Hughes</dc:creator>
  <cp:lastModifiedBy>Ruth Hughes</cp:lastModifiedBy>
  <cp:revision>10</cp:revision>
  <dcterms:created xsi:type="dcterms:W3CDTF">2016-02-24T18:13:00Z</dcterms:created>
  <dcterms:modified xsi:type="dcterms:W3CDTF">2016-05-27T01:49:00Z</dcterms:modified>
</cp:coreProperties>
</file>